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47330B4" w:rsidP="76EBA888" w:rsidRDefault="047330B4" w14:paraId="560ADFD5" w14:textId="1F3FB3B7">
      <w:pPr>
        <w:rPr>
          <w:rFonts w:ascii="Times New Roman" w:hAnsi="Times New Roman" w:eastAsia="Times New Roman" w:cs="Times New Roman"/>
        </w:rPr>
      </w:pPr>
      <w:r w:rsidRPr="76EBA888" w:rsidR="047330B4">
        <w:rPr>
          <w:rFonts w:ascii="Times New Roman" w:hAnsi="Times New Roman" w:eastAsia="Times New Roman" w:cs="Times New Roman"/>
        </w:rPr>
        <w:t>Supplement 7: Supplemental Tables</w:t>
      </w:r>
    </w:p>
    <w:p w:rsidR="047330B4" w:rsidP="76EBA888" w:rsidRDefault="047330B4" w14:paraId="7E2C1EA8" w14:textId="28E6F20E">
      <w:pPr>
        <w:pStyle w:val="Normal"/>
        <w:rPr>
          <w:rFonts w:ascii="Times New Roman" w:hAnsi="Times New Roman" w:eastAsia="Times New Roman" w:cs="Times New Roman"/>
        </w:rPr>
      </w:pPr>
      <w:r w:rsidRPr="76EBA888" w:rsidR="047330B4">
        <w:rPr>
          <w:rFonts w:ascii="Times New Roman" w:hAnsi="Times New Roman" w:eastAsia="Times New Roman" w:cs="Times New Roman"/>
        </w:rPr>
        <w:t xml:space="preserve">Table S1. </w:t>
      </w:r>
      <w:r w:rsidRPr="76EBA888" w:rsidR="3FA9D5C7">
        <w:rPr>
          <w:rFonts w:ascii="Times New Roman" w:hAnsi="Times New Roman" w:eastAsia="Times New Roman" w:cs="Times New Roman"/>
        </w:rPr>
        <w:t>Fisher’s tests for a</w:t>
      </w:r>
      <w:r w:rsidRPr="76EBA888" w:rsidR="28A3CDF0">
        <w:rPr>
          <w:rFonts w:ascii="Times New Roman" w:hAnsi="Times New Roman" w:eastAsia="Times New Roman" w:cs="Times New Roman"/>
        </w:rPr>
        <w:t>pp use and peer navigator engagement and</w:t>
      </w:r>
      <w:r w:rsidRPr="76EBA888" w:rsidR="618DD2B2">
        <w:rPr>
          <w:rFonts w:ascii="Times New Roman" w:hAnsi="Times New Roman" w:eastAsia="Times New Roman" w:cs="Times New Roman"/>
        </w:rPr>
        <w:t xml:space="preserve"> the association with</w:t>
      </w:r>
      <w:r w:rsidRPr="76EBA888" w:rsidR="2A333016">
        <w:rPr>
          <w:rFonts w:ascii="Times New Roman" w:hAnsi="Times New Roman" w:eastAsia="Times New Roman" w:cs="Times New Roman"/>
        </w:rPr>
        <w:t xml:space="preserve"> opioid abstinence or use in the prior </w:t>
      </w:r>
      <w:r w:rsidRPr="76EBA888" w:rsidR="2A333016">
        <w:rPr>
          <w:rFonts w:ascii="Times New Roman" w:hAnsi="Times New Roman" w:eastAsia="Times New Roman" w:cs="Times New Roman"/>
        </w:rPr>
        <w:t>30 days</w:t>
      </w:r>
      <w:r w:rsidRPr="76EBA888" w:rsidR="2A333016">
        <w:rPr>
          <w:rFonts w:ascii="Times New Roman" w:hAnsi="Times New Roman" w:eastAsia="Times New Roman" w:cs="Times New Roman"/>
        </w:rPr>
        <w:t xml:space="preserve"> at follow-up, n=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9"/>
        <w:gridCol w:w="2159"/>
        <w:gridCol w:w="1881"/>
        <w:gridCol w:w="1497"/>
        <w:gridCol w:w="1674"/>
      </w:tblGrid>
      <w:tr w:rsidR="00EF5B0D" w:rsidTr="76EBA888" w14:paraId="4A53EBBF" w14:textId="0AC5A6D3">
        <w:tc>
          <w:tcPr>
            <w:tcW w:w="2139" w:type="dxa"/>
            <w:tcMar/>
          </w:tcPr>
          <w:p w:rsidR="00EF5B0D" w:rsidP="76EBA888" w:rsidRDefault="00EF5B0D" w14:paraId="51B7938D" w14:textId="4B4B1111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159" w:type="dxa"/>
            <w:tcMar/>
          </w:tcPr>
          <w:p w:rsidR="00EF5B0D" w:rsidP="76EBA888" w:rsidRDefault="00EF5B0D" w14:paraId="0AA45C5F" w14:textId="399B0CB6">
            <w:pPr>
              <w:rPr>
                <w:rFonts w:ascii="Times New Roman" w:hAnsi="Times New Roman" w:eastAsia="Times New Roman" w:cs="Times New Roman"/>
              </w:rPr>
            </w:pPr>
            <w:r w:rsidRPr="76EBA888" w:rsidR="70D12F5C">
              <w:rPr>
                <w:rFonts w:ascii="Times New Roman" w:hAnsi="Times New Roman" w:eastAsia="Times New Roman" w:cs="Times New Roman"/>
              </w:rPr>
              <w:t>O</w:t>
            </w:r>
            <w:r w:rsidRPr="76EBA888" w:rsidR="7691B297">
              <w:rPr>
                <w:rFonts w:ascii="Times New Roman" w:hAnsi="Times New Roman" w:eastAsia="Times New Roman" w:cs="Times New Roman"/>
              </w:rPr>
              <w:t>pioid abstinence</w:t>
            </w:r>
            <w:r w:rsidRPr="76EBA888" w:rsidR="1DCE021A">
              <w:rPr>
                <w:rFonts w:ascii="Times New Roman" w:hAnsi="Times New Roman" w:eastAsia="Times New Roman" w:cs="Times New Roman"/>
              </w:rPr>
              <w:t>, frequency</w:t>
            </w:r>
            <w:r w:rsidRPr="76EBA888" w:rsidR="36F5E8B6">
              <w:rPr>
                <w:rFonts w:ascii="Times New Roman" w:hAnsi="Times New Roman" w:eastAsia="Times New Roman" w:cs="Times New Roman"/>
              </w:rPr>
              <w:t xml:space="preserve"> (%)</w:t>
            </w:r>
            <w:r w:rsidRPr="76EBA888" w:rsidR="7691B297">
              <w:rPr>
                <w:rFonts w:ascii="Times New Roman" w:hAnsi="Times New Roman" w:eastAsia="Times New Roman" w:cs="Times New Roman"/>
              </w:rPr>
              <w:t>, n=7</w:t>
            </w:r>
          </w:p>
        </w:tc>
        <w:tc>
          <w:tcPr>
            <w:tcW w:w="1881" w:type="dxa"/>
            <w:tcMar/>
          </w:tcPr>
          <w:p w:rsidR="00EF5B0D" w:rsidP="76EBA888" w:rsidRDefault="00EF5B0D" w14:paraId="5E785B50" w14:textId="73E48BD9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Opioid use</w:t>
            </w:r>
            <w:r w:rsidRPr="76EBA888" w:rsidR="5F466A94">
              <w:rPr>
                <w:rFonts w:ascii="Times New Roman" w:hAnsi="Times New Roman" w:eastAsia="Times New Roman" w:cs="Times New Roman"/>
              </w:rPr>
              <w:t>, frequency (%)</w:t>
            </w:r>
            <w:r w:rsidRPr="76EBA888" w:rsidR="7691B297">
              <w:rPr>
                <w:rFonts w:ascii="Times New Roman" w:hAnsi="Times New Roman" w:eastAsia="Times New Roman" w:cs="Times New Roman"/>
              </w:rPr>
              <w:t>, n=9</w:t>
            </w:r>
          </w:p>
        </w:tc>
        <w:tc>
          <w:tcPr>
            <w:tcW w:w="1497" w:type="dxa"/>
            <w:tcMar/>
          </w:tcPr>
          <w:p w:rsidR="00EF5B0D" w:rsidP="76EBA888" w:rsidRDefault="00EF5B0D" w14:paraId="24499C6B" w14:textId="4E53BAD1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Odds ratio (95% CI)</w:t>
            </w:r>
          </w:p>
        </w:tc>
        <w:tc>
          <w:tcPr>
            <w:tcW w:w="1674" w:type="dxa"/>
            <w:tcMar/>
          </w:tcPr>
          <w:p w:rsidR="00EF5B0D" w:rsidP="76EBA888" w:rsidRDefault="00EF5B0D" w14:paraId="5B9D9EEE" w14:textId="3BEE2905">
            <w:pPr>
              <w:rPr>
                <w:rFonts w:ascii="Times New Roman" w:hAnsi="Times New Roman" w:eastAsia="Times New Roman" w:cs="Times New Roman"/>
              </w:rPr>
            </w:pPr>
            <w:r w:rsidRPr="76EBA888" w:rsidR="5FB55F60">
              <w:rPr>
                <w:rFonts w:ascii="Times New Roman" w:hAnsi="Times New Roman" w:eastAsia="Times New Roman" w:cs="Times New Roman"/>
              </w:rPr>
              <w:t>p</w:t>
            </w:r>
            <w:r w:rsidRPr="76EBA888" w:rsidR="7691B297">
              <w:rPr>
                <w:rFonts w:ascii="Times New Roman" w:hAnsi="Times New Roman" w:eastAsia="Times New Roman" w:cs="Times New Roman"/>
              </w:rPr>
              <w:t>-value</w:t>
            </w:r>
          </w:p>
        </w:tc>
      </w:tr>
      <w:tr w:rsidR="00EF5B0D" w:rsidTr="76EBA888" w14:paraId="5E55888B" w14:textId="48E6E5BB">
        <w:tc>
          <w:tcPr>
            <w:tcW w:w="2139" w:type="dxa"/>
            <w:tcMar/>
          </w:tcPr>
          <w:p w:rsidR="00EF5B0D" w:rsidP="76EBA888" w:rsidRDefault="00EF5B0D" w14:paraId="2AAC7E8D" w14:textId="0EF9E2B9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 xml:space="preserve">Used </w:t>
            </w:r>
            <w:r w:rsidRPr="76EBA888" w:rsidR="7691B297">
              <w:rPr>
                <w:rFonts w:ascii="Times New Roman" w:hAnsi="Times New Roman" w:eastAsia="Times New Roman" w:cs="Times New Roman"/>
              </w:rPr>
              <w:t>app</w:t>
            </w:r>
            <w:r w:rsidRPr="76EBA888" w:rsidR="3C0E7BEC">
              <w:rPr>
                <w:rFonts w:ascii="Times New Roman" w:hAnsi="Times New Roman" w:eastAsia="Times New Roman" w:cs="Times New Roman"/>
                <w:vertAlign w:val="superscript"/>
              </w:rPr>
              <w:t>a</w:t>
            </w:r>
          </w:p>
        </w:tc>
        <w:tc>
          <w:tcPr>
            <w:tcW w:w="2159" w:type="dxa"/>
            <w:tcMar/>
          </w:tcPr>
          <w:p w:rsidR="00EF5B0D" w:rsidP="76EBA888" w:rsidRDefault="00EF5B0D" w14:paraId="367FC0FD" w14:textId="694833E2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7</w:t>
            </w:r>
            <w:r w:rsidRPr="76EBA888" w:rsidR="418274DD">
              <w:rPr>
                <w:rFonts w:ascii="Times New Roman" w:hAnsi="Times New Roman" w:eastAsia="Times New Roman" w:cs="Times New Roman"/>
              </w:rPr>
              <w:t xml:space="preserve"> (100.0%)</w:t>
            </w:r>
          </w:p>
        </w:tc>
        <w:tc>
          <w:tcPr>
            <w:tcW w:w="1881" w:type="dxa"/>
            <w:tcMar/>
          </w:tcPr>
          <w:p w:rsidR="00EF5B0D" w:rsidP="76EBA888" w:rsidRDefault="00EF5B0D" w14:paraId="5E1B749D" w14:textId="48CE4506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4</w:t>
            </w:r>
            <w:r w:rsidRPr="76EBA888" w:rsidR="418274DD">
              <w:rPr>
                <w:rFonts w:ascii="Times New Roman" w:hAnsi="Times New Roman" w:eastAsia="Times New Roman" w:cs="Times New Roman"/>
              </w:rPr>
              <w:t xml:space="preserve"> (</w:t>
            </w:r>
            <w:r w:rsidRPr="76EBA888" w:rsidR="4AD1A554">
              <w:rPr>
                <w:rFonts w:ascii="Times New Roman" w:hAnsi="Times New Roman" w:eastAsia="Times New Roman" w:cs="Times New Roman"/>
              </w:rPr>
              <w:t>44.4%)</w:t>
            </w:r>
          </w:p>
        </w:tc>
        <w:tc>
          <w:tcPr>
            <w:tcW w:w="1497" w:type="dxa"/>
            <w:tcMar/>
          </w:tcPr>
          <w:p w:rsidR="00EF5B0D" w:rsidP="76EBA888" w:rsidRDefault="00EF5B0D" w14:paraId="7321E7B9" w14:textId="4E7F4D10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Inf (0.9, Inf)</w:t>
            </w:r>
          </w:p>
        </w:tc>
        <w:tc>
          <w:tcPr>
            <w:tcW w:w="1674" w:type="dxa"/>
            <w:tcMar/>
          </w:tcPr>
          <w:p w:rsidR="00EF5B0D" w:rsidP="76EBA888" w:rsidRDefault="00EF5B0D" w14:paraId="5D080588" w14:textId="37026D25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0.03</w:t>
            </w:r>
          </w:p>
        </w:tc>
      </w:tr>
      <w:tr w:rsidR="00EF5B0D" w:rsidTr="76EBA888" w14:paraId="6DB49011" w14:textId="17C92101">
        <w:tc>
          <w:tcPr>
            <w:tcW w:w="2139" w:type="dxa"/>
            <w:tcMar/>
          </w:tcPr>
          <w:p w:rsidR="00EF5B0D" w:rsidP="76EBA888" w:rsidRDefault="00EF5B0D" w14:paraId="1087D681" w14:textId="4E04071B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Engaged with peer</w:t>
            </w:r>
            <w:r w:rsidRPr="76EBA888" w:rsidR="03A6062B">
              <w:rPr>
                <w:rFonts w:ascii="Times New Roman" w:hAnsi="Times New Roman" w:eastAsia="Times New Roman" w:cs="Times New Roman"/>
              </w:rPr>
              <w:t xml:space="preserve"> </w:t>
            </w:r>
            <w:r w:rsidRPr="76EBA888" w:rsidR="03A6062B">
              <w:rPr>
                <w:rFonts w:ascii="Times New Roman" w:hAnsi="Times New Roman" w:eastAsia="Times New Roman" w:cs="Times New Roman"/>
              </w:rPr>
              <w:t>navigator</w:t>
            </w:r>
            <w:r w:rsidRPr="76EBA888" w:rsidR="7A21AB55">
              <w:rPr>
                <w:rFonts w:ascii="Times New Roman" w:hAnsi="Times New Roman" w:eastAsia="Times New Roman" w:cs="Times New Roman"/>
                <w:vertAlign w:val="superscript"/>
              </w:rPr>
              <w:t>b</w:t>
            </w:r>
          </w:p>
        </w:tc>
        <w:tc>
          <w:tcPr>
            <w:tcW w:w="2159" w:type="dxa"/>
            <w:tcMar/>
          </w:tcPr>
          <w:p w:rsidR="00EF5B0D" w:rsidP="76EBA888" w:rsidRDefault="00EF5B0D" w14:paraId="463CDDB7" w14:textId="1BFBAA94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7</w:t>
            </w:r>
            <w:r w:rsidRPr="76EBA888" w:rsidR="418274DD">
              <w:rPr>
                <w:rFonts w:ascii="Times New Roman" w:hAnsi="Times New Roman" w:eastAsia="Times New Roman" w:cs="Times New Roman"/>
              </w:rPr>
              <w:t xml:space="preserve"> (100.0%)</w:t>
            </w:r>
          </w:p>
        </w:tc>
        <w:tc>
          <w:tcPr>
            <w:tcW w:w="1881" w:type="dxa"/>
            <w:tcMar/>
          </w:tcPr>
          <w:p w:rsidR="00EF5B0D" w:rsidP="76EBA888" w:rsidRDefault="00EF5B0D" w14:paraId="2812A0EE" w14:textId="233747AC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3</w:t>
            </w:r>
            <w:r w:rsidRPr="76EBA888" w:rsidR="4AD1A554">
              <w:rPr>
                <w:rFonts w:ascii="Times New Roman" w:hAnsi="Times New Roman" w:eastAsia="Times New Roman" w:cs="Times New Roman"/>
              </w:rPr>
              <w:t xml:space="preserve"> (33.3%)</w:t>
            </w:r>
          </w:p>
        </w:tc>
        <w:tc>
          <w:tcPr>
            <w:tcW w:w="1497" w:type="dxa"/>
            <w:tcMar/>
          </w:tcPr>
          <w:p w:rsidR="00EF5B0D" w:rsidP="76EBA888" w:rsidRDefault="00EF5B0D" w14:paraId="1C8FEF2D" w14:textId="04BC4D30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Inf (1.4, Inf)</w:t>
            </w:r>
          </w:p>
        </w:tc>
        <w:tc>
          <w:tcPr>
            <w:tcW w:w="1674" w:type="dxa"/>
            <w:tcMar/>
          </w:tcPr>
          <w:p w:rsidR="00EF5B0D" w:rsidP="76EBA888" w:rsidRDefault="00EF5B0D" w14:paraId="1A03DABD" w14:textId="392005EC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0.01</w:t>
            </w:r>
          </w:p>
        </w:tc>
      </w:tr>
    </w:tbl>
    <w:p w:rsidR="04F59FDF" w:rsidP="76EBA888" w:rsidRDefault="04F59FDF" w14:paraId="55E69C6E" w14:textId="038AEDE9">
      <w:pPr>
        <w:rPr>
          <w:rFonts w:ascii="Times New Roman" w:hAnsi="Times New Roman" w:eastAsia="Times New Roman" w:cs="Times New Roman"/>
        </w:rPr>
      </w:pPr>
      <w:r w:rsidRPr="76EBA888" w:rsidR="04F59FDF">
        <w:rPr>
          <w:rFonts w:ascii="Times New Roman" w:hAnsi="Times New Roman" w:eastAsia="Times New Roman" w:cs="Times New Roman"/>
        </w:rPr>
        <w:t>Abbreviations: CI: Confidence interval; Inf: Infinite</w:t>
      </w:r>
      <w:r w:rsidRPr="76EBA888" w:rsidR="4617AE88">
        <w:rPr>
          <w:rFonts w:ascii="Times New Roman" w:hAnsi="Times New Roman" w:eastAsia="Times New Roman" w:cs="Times New Roman"/>
        </w:rPr>
        <w:t>.</w:t>
      </w:r>
    </w:p>
    <w:p w:rsidR="7EA9DD0D" w:rsidP="76EBA888" w:rsidRDefault="7EA9DD0D" w14:paraId="159DE5F0" w14:textId="54E1E1BF">
      <w:pPr>
        <w:rPr>
          <w:rFonts w:ascii="Times New Roman" w:hAnsi="Times New Roman" w:eastAsia="Times New Roman" w:cs="Times New Roman"/>
        </w:rPr>
      </w:pPr>
      <w:r w:rsidRPr="76EBA888" w:rsidR="7EA9DD0D">
        <w:rPr>
          <w:rFonts w:ascii="Times New Roman" w:hAnsi="Times New Roman" w:eastAsia="Times New Roman" w:cs="Times New Roman"/>
          <w:vertAlign w:val="superscript"/>
        </w:rPr>
        <w:t>a</w:t>
      </w:r>
      <w:r w:rsidRPr="76EBA888" w:rsidR="7EA9DD0D">
        <w:rPr>
          <w:rFonts w:ascii="Times New Roman" w:hAnsi="Times New Roman" w:eastAsia="Times New Roman" w:cs="Times New Roman"/>
        </w:rPr>
        <w:t>Odds</w:t>
      </w:r>
      <w:r w:rsidRPr="76EBA888" w:rsidR="7EA9DD0D">
        <w:rPr>
          <w:rFonts w:ascii="Times New Roman" w:hAnsi="Times New Roman" w:eastAsia="Times New Roman" w:cs="Times New Roman"/>
        </w:rPr>
        <w:t xml:space="preserve"> ratio of those who used the app vs. did not use app</w:t>
      </w:r>
    </w:p>
    <w:p w:rsidR="7EA9DD0D" w:rsidP="76EBA888" w:rsidRDefault="7EA9DD0D" w14:paraId="45570644" w14:textId="53291112">
      <w:pPr>
        <w:pStyle w:val="Normal"/>
        <w:rPr>
          <w:rFonts w:ascii="Times New Roman" w:hAnsi="Times New Roman" w:eastAsia="Times New Roman" w:cs="Times New Roman"/>
        </w:rPr>
      </w:pPr>
      <w:r w:rsidRPr="76EBA888" w:rsidR="7EA9DD0D">
        <w:rPr>
          <w:rFonts w:ascii="Times New Roman" w:hAnsi="Times New Roman" w:eastAsia="Times New Roman" w:cs="Times New Roman"/>
          <w:vertAlign w:val="superscript"/>
        </w:rPr>
        <w:t>b</w:t>
      </w:r>
      <w:r w:rsidRPr="76EBA888" w:rsidR="7EA9DD0D">
        <w:rPr>
          <w:rFonts w:ascii="Times New Roman" w:hAnsi="Times New Roman" w:eastAsia="Times New Roman" w:cs="Times New Roman"/>
        </w:rPr>
        <w:t>Odds</w:t>
      </w:r>
      <w:r w:rsidRPr="76EBA888" w:rsidR="7EA9DD0D">
        <w:rPr>
          <w:rFonts w:ascii="Times New Roman" w:hAnsi="Times New Roman" w:eastAsia="Times New Roman" w:cs="Times New Roman"/>
        </w:rPr>
        <w:t xml:space="preserve"> ratio of those who engaged the peer navigator vs. did not engage the peer navigator</w:t>
      </w:r>
    </w:p>
    <w:p w:rsidR="76EBA888" w:rsidP="76EBA888" w:rsidRDefault="76EBA888" w14:paraId="33504F6A" w14:textId="75D49A70">
      <w:pPr>
        <w:rPr>
          <w:rFonts w:ascii="Times New Roman" w:hAnsi="Times New Roman" w:eastAsia="Times New Roman" w:cs="Times New Roman"/>
        </w:rPr>
      </w:pPr>
    </w:p>
    <w:p w:rsidR="00F5505F" w:rsidP="76EBA888" w:rsidRDefault="00F5505F" w14:paraId="675BDDAA" w14:textId="18C6124A">
      <w:pPr>
        <w:pStyle w:val="Normal"/>
        <w:rPr>
          <w:rFonts w:ascii="Times New Roman" w:hAnsi="Times New Roman" w:eastAsia="Times New Roman" w:cs="Times New Roman"/>
        </w:rPr>
      </w:pPr>
      <w:r w:rsidRPr="76EBA888" w:rsidR="18541CAD">
        <w:rPr>
          <w:rFonts w:ascii="Times New Roman" w:hAnsi="Times New Roman" w:eastAsia="Times New Roman" w:cs="Times New Roman"/>
        </w:rPr>
        <w:t>Table S2.</w:t>
      </w:r>
      <w:r w:rsidRPr="76EBA888" w:rsidR="7B5CB0FF">
        <w:rPr>
          <w:rFonts w:ascii="Times New Roman" w:hAnsi="Times New Roman" w:eastAsia="Times New Roman" w:cs="Times New Roman"/>
        </w:rPr>
        <w:t xml:space="preserve"> </w:t>
      </w:r>
      <w:r w:rsidRPr="76EBA888" w:rsidR="751F9141">
        <w:rPr>
          <w:rFonts w:ascii="Times New Roman" w:hAnsi="Times New Roman" w:eastAsia="Times New Roman" w:cs="Times New Roman"/>
        </w:rPr>
        <w:t>Fisher’s tests for a</w:t>
      </w:r>
      <w:r w:rsidRPr="76EBA888" w:rsidR="10677E03">
        <w:rPr>
          <w:rFonts w:ascii="Times New Roman" w:hAnsi="Times New Roman" w:eastAsia="Times New Roman" w:cs="Times New Roman"/>
        </w:rPr>
        <w:t>pp use and</w:t>
      </w:r>
      <w:r w:rsidRPr="76EBA888" w:rsidR="7B5CB0FF">
        <w:rPr>
          <w:rFonts w:ascii="Times New Roman" w:hAnsi="Times New Roman" w:eastAsia="Times New Roman" w:cs="Times New Roman"/>
        </w:rPr>
        <w:t xml:space="preserve"> peer navigator</w:t>
      </w:r>
      <w:r w:rsidRPr="76EBA888" w:rsidR="6A52F812">
        <w:rPr>
          <w:rFonts w:ascii="Times New Roman" w:hAnsi="Times New Roman" w:eastAsia="Times New Roman" w:cs="Times New Roman"/>
        </w:rPr>
        <w:t xml:space="preserve"> engagement</w:t>
      </w:r>
      <w:r w:rsidRPr="76EBA888" w:rsidR="7B5CB0FF">
        <w:rPr>
          <w:rFonts w:ascii="Times New Roman" w:hAnsi="Times New Roman" w:eastAsia="Times New Roman" w:cs="Times New Roman"/>
        </w:rPr>
        <w:t xml:space="preserve"> and the association with MOUD engagement or non-engagement in the prior 3 months at follow-up, n=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2162"/>
        <w:gridCol w:w="2058"/>
        <w:gridCol w:w="1414"/>
        <w:gridCol w:w="1616"/>
      </w:tblGrid>
      <w:tr w:rsidR="00EF5B0D" w:rsidTr="76EBA888" w14:paraId="01E7AEB1" w14:textId="77777777">
        <w:tc>
          <w:tcPr>
            <w:tcW w:w="2100" w:type="dxa"/>
            <w:tcMar/>
          </w:tcPr>
          <w:p w:rsidR="00EF5B0D" w:rsidP="76EBA888" w:rsidRDefault="00EF5B0D" w14:paraId="428782C7" w14:textId="118C8B82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162" w:type="dxa"/>
            <w:tcMar/>
          </w:tcPr>
          <w:p w:rsidR="00EF5B0D" w:rsidP="76EBA888" w:rsidRDefault="00EF5B0D" w14:paraId="63B0DBF1" w14:textId="7B33E826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MOUD engagement</w:t>
            </w:r>
            <w:r w:rsidRPr="76EBA888" w:rsidR="3D177033">
              <w:rPr>
                <w:rFonts w:ascii="Times New Roman" w:hAnsi="Times New Roman" w:eastAsia="Times New Roman" w:cs="Times New Roman"/>
              </w:rPr>
              <w:t>, frequency (%)</w:t>
            </w:r>
            <w:r w:rsidRPr="76EBA888" w:rsidR="7691B297">
              <w:rPr>
                <w:rFonts w:ascii="Times New Roman" w:hAnsi="Times New Roman" w:eastAsia="Times New Roman" w:cs="Times New Roman"/>
              </w:rPr>
              <w:t>, n=</w:t>
            </w:r>
            <w:r w:rsidRPr="76EBA888" w:rsidR="7691B297">
              <w:rPr>
                <w:rFonts w:ascii="Times New Roman" w:hAnsi="Times New Roman" w:eastAsia="Times New Roman" w:cs="Times New Roman"/>
              </w:rPr>
              <w:t>13</w:t>
            </w:r>
          </w:p>
        </w:tc>
        <w:tc>
          <w:tcPr>
            <w:tcW w:w="2058" w:type="dxa"/>
            <w:tcMar/>
          </w:tcPr>
          <w:p w:rsidR="00EF5B0D" w:rsidP="76EBA888" w:rsidRDefault="00EF5B0D" w14:paraId="12F2899D" w14:textId="54538D45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No MOUD engagement</w:t>
            </w:r>
            <w:r w:rsidRPr="76EBA888" w:rsidR="77A6317D">
              <w:rPr>
                <w:rFonts w:ascii="Times New Roman" w:hAnsi="Times New Roman" w:eastAsia="Times New Roman" w:cs="Times New Roman"/>
              </w:rPr>
              <w:t>, frequency (%)</w:t>
            </w:r>
            <w:r w:rsidRPr="76EBA888" w:rsidR="7691B297">
              <w:rPr>
                <w:rFonts w:ascii="Times New Roman" w:hAnsi="Times New Roman" w:eastAsia="Times New Roman" w:cs="Times New Roman"/>
              </w:rPr>
              <w:t>, n=</w:t>
            </w:r>
            <w:r w:rsidRPr="76EBA888" w:rsidR="7691B297">
              <w:rPr>
                <w:rFonts w:ascii="Times New Roman" w:hAnsi="Times New Roman" w:eastAsia="Times New Roman" w:cs="Times New Roman"/>
              </w:rPr>
              <w:t>3</w:t>
            </w:r>
          </w:p>
        </w:tc>
        <w:tc>
          <w:tcPr>
            <w:tcW w:w="1414" w:type="dxa"/>
            <w:tcMar/>
          </w:tcPr>
          <w:p w:rsidR="00EF5B0D" w:rsidP="76EBA888" w:rsidRDefault="00EF5B0D" w14:paraId="31E157F5" w14:textId="3642BD06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Odds ratio (95% CI)</w:t>
            </w:r>
          </w:p>
        </w:tc>
        <w:tc>
          <w:tcPr>
            <w:tcW w:w="1616" w:type="dxa"/>
            <w:tcMar/>
          </w:tcPr>
          <w:p w:rsidR="00EF5B0D" w:rsidP="76EBA888" w:rsidRDefault="00EF5B0D" w14:paraId="7D96166F" w14:textId="2B4A9F8A">
            <w:pPr>
              <w:rPr>
                <w:rFonts w:ascii="Times New Roman" w:hAnsi="Times New Roman" w:eastAsia="Times New Roman" w:cs="Times New Roman"/>
              </w:rPr>
            </w:pPr>
            <w:r w:rsidRPr="76EBA888" w:rsidR="132C9BDA">
              <w:rPr>
                <w:rFonts w:ascii="Times New Roman" w:hAnsi="Times New Roman" w:eastAsia="Times New Roman" w:cs="Times New Roman"/>
              </w:rPr>
              <w:t>p</w:t>
            </w:r>
            <w:r w:rsidRPr="76EBA888" w:rsidR="7691B297">
              <w:rPr>
                <w:rFonts w:ascii="Times New Roman" w:hAnsi="Times New Roman" w:eastAsia="Times New Roman" w:cs="Times New Roman"/>
              </w:rPr>
              <w:t>-value</w:t>
            </w:r>
          </w:p>
        </w:tc>
      </w:tr>
      <w:tr w:rsidR="00EF5B0D" w:rsidTr="76EBA888" w14:paraId="4F6117BC" w14:textId="77777777">
        <w:tc>
          <w:tcPr>
            <w:tcW w:w="2100" w:type="dxa"/>
            <w:tcMar/>
          </w:tcPr>
          <w:p w:rsidR="00EF5B0D" w:rsidP="76EBA888" w:rsidRDefault="00EF5B0D" w14:paraId="30257446" w14:textId="55531CE4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 xml:space="preserve">Used </w:t>
            </w:r>
            <w:r w:rsidRPr="76EBA888" w:rsidR="7691B297">
              <w:rPr>
                <w:rFonts w:ascii="Times New Roman" w:hAnsi="Times New Roman" w:eastAsia="Times New Roman" w:cs="Times New Roman"/>
              </w:rPr>
              <w:t>app</w:t>
            </w:r>
            <w:r w:rsidRPr="76EBA888" w:rsidR="3F0DDFE5">
              <w:rPr>
                <w:rFonts w:ascii="Times New Roman" w:hAnsi="Times New Roman" w:eastAsia="Times New Roman" w:cs="Times New Roman"/>
                <w:vertAlign w:val="superscript"/>
              </w:rPr>
              <w:t>a</w:t>
            </w:r>
          </w:p>
        </w:tc>
        <w:tc>
          <w:tcPr>
            <w:tcW w:w="2162" w:type="dxa"/>
            <w:tcMar/>
          </w:tcPr>
          <w:p w:rsidR="00EF5B0D" w:rsidP="76EBA888" w:rsidRDefault="00EF5B0D" w14:paraId="27EA6F36" w14:textId="325708B3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10</w:t>
            </w:r>
            <w:r w:rsidRPr="76EBA888" w:rsidR="2622604C">
              <w:rPr>
                <w:rFonts w:ascii="Times New Roman" w:hAnsi="Times New Roman" w:eastAsia="Times New Roman" w:cs="Times New Roman"/>
              </w:rPr>
              <w:t xml:space="preserve"> (76.9%)</w:t>
            </w:r>
          </w:p>
        </w:tc>
        <w:tc>
          <w:tcPr>
            <w:tcW w:w="2058" w:type="dxa"/>
            <w:tcMar/>
          </w:tcPr>
          <w:p w:rsidR="00EF5B0D" w:rsidP="76EBA888" w:rsidRDefault="00EF5B0D" w14:paraId="67B92390" w14:textId="3DA20605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1</w:t>
            </w:r>
            <w:r w:rsidRPr="76EBA888" w:rsidR="418274DD">
              <w:rPr>
                <w:rFonts w:ascii="Times New Roman" w:hAnsi="Times New Roman" w:eastAsia="Times New Roman" w:cs="Times New Roman"/>
              </w:rPr>
              <w:t xml:space="preserve"> (33.3%)</w:t>
            </w:r>
          </w:p>
        </w:tc>
        <w:tc>
          <w:tcPr>
            <w:tcW w:w="1414" w:type="dxa"/>
            <w:tcMar/>
          </w:tcPr>
          <w:p w:rsidR="00EF5B0D" w:rsidP="76EBA888" w:rsidRDefault="00EF5B0D" w14:paraId="4604C2AB" w14:textId="65D8F015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5.</w:t>
            </w:r>
            <w:r w:rsidRPr="76EBA888" w:rsidR="610B654F">
              <w:rPr>
                <w:rFonts w:ascii="Times New Roman" w:hAnsi="Times New Roman" w:eastAsia="Times New Roman" w:cs="Times New Roman"/>
              </w:rPr>
              <w:t>8</w:t>
            </w:r>
            <w:r w:rsidRPr="76EBA888" w:rsidR="7691B297">
              <w:rPr>
                <w:rFonts w:ascii="Times New Roman" w:hAnsi="Times New Roman" w:eastAsia="Times New Roman" w:cs="Times New Roman"/>
              </w:rPr>
              <w:t xml:space="preserve"> (0.2, 429.</w:t>
            </w:r>
            <w:r w:rsidRPr="76EBA888" w:rsidR="610B654F">
              <w:rPr>
                <w:rFonts w:ascii="Times New Roman" w:hAnsi="Times New Roman" w:eastAsia="Times New Roman" w:cs="Times New Roman"/>
              </w:rPr>
              <w:t>9</w:t>
            </w:r>
            <w:r w:rsidRPr="76EBA888" w:rsidR="7691B297">
              <w:rPr>
                <w:rFonts w:ascii="Times New Roman" w:hAnsi="Times New Roman" w:eastAsia="Times New Roman" w:cs="Times New Roman"/>
              </w:rPr>
              <w:t>)</w:t>
            </w:r>
          </w:p>
        </w:tc>
        <w:tc>
          <w:tcPr>
            <w:tcW w:w="1616" w:type="dxa"/>
            <w:tcMar/>
          </w:tcPr>
          <w:p w:rsidR="00EF5B0D" w:rsidP="76EBA888" w:rsidRDefault="00EF5B0D" w14:paraId="449626F3" w14:textId="2CF82088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0.21</w:t>
            </w:r>
          </w:p>
        </w:tc>
      </w:tr>
      <w:tr w:rsidR="00EF5B0D" w:rsidTr="76EBA888" w14:paraId="3F81469A" w14:textId="77777777">
        <w:tc>
          <w:tcPr>
            <w:tcW w:w="2100" w:type="dxa"/>
            <w:tcMar/>
          </w:tcPr>
          <w:p w:rsidR="00EF5B0D" w:rsidP="76EBA888" w:rsidRDefault="00EF5B0D" w14:paraId="2BB078C3" w14:textId="1CA68D24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Engaged with peer</w:t>
            </w:r>
            <w:r w:rsidRPr="76EBA888" w:rsidR="43D1A76F">
              <w:rPr>
                <w:rFonts w:ascii="Times New Roman" w:hAnsi="Times New Roman" w:eastAsia="Times New Roman" w:cs="Times New Roman"/>
              </w:rPr>
              <w:t xml:space="preserve"> </w:t>
            </w:r>
            <w:r w:rsidRPr="76EBA888" w:rsidR="43D1A76F">
              <w:rPr>
                <w:rFonts w:ascii="Times New Roman" w:hAnsi="Times New Roman" w:eastAsia="Times New Roman" w:cs="Times New Roman"/>
              </w:rPr>
              <w:t>navigator</w:t>
            </w:r>
            <w:r w:rsidRPr="76EBA888" w:rsidR="2FB327B4">
              <w:rPr>
                <w:rFonts w:ascii="Times New Roman" w:hAnsi="Times New Roman" w:eastAsia="Times New Roman" w:cs="Times New Roman"/>
                <w:vertAlign w:val="superscript"/>
              </w:rPr>
              <w:t>b</w:t>
            </w:r>
          </w:p>
        </w:tc>
        <w:tc>
          <w:tcPr>
            <w:tcW w:w="2162" w:type="dxa"/>
            <w:tcMar/>
          </w:tcPr>
          <w:p w:rsidR="00EF5B0D" w:rsidP="76EBA888" w:rsidRDefault="00EF5B0D" w14:paraId="2C15951A" w14:textId="46276EFE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9</w:t>
            </w:r>
            <w:r w:rsidRPr="76EBA888" w:rsidR="418274DD">
              <w:rPr>
                <w:rFonts w:ascii="Times New Roman" w:hAnsi="Times New Roman" w:eastAsia="Times New Roman" w:cs="Times New Roman"/>
              </w:rPr>
              <w:t xml:space="preserve"> (69.2%)</w:t>
            </w:r>
          </w:p>
        </w:tc>
        <w:tc>
          <w:tcPr>
            <w:tcW w:w="2058" w:type="dxa"/>
            <w:tcMar/>
          </w:tcPr>
          <w:p w:rsidR="00EF5B0D" w:rsidP="76EBA888" w:rsidRDefault="00EF5B0D" w14:paraId="5305CC21" w14:textId="5C45E689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1</w:t>
            </w:r>
            <w:r w:rsidRPr="76EBA888" w:rsidR="418274DD">
              <w:rPr>
                <w:rFonts w:ascii="Times New Roman" w:hAnsi="Times New Roman" w:eastAsia="Times New Roman" w:cs="Times New Roman"/>
              </w:rPr>
              <w:t xml:space="preserve"> (33.3%)</w:t>
            </w:r>
          </w:p>
        </w:tc>
        <w:tc>
          <w:tcPr>
            <w:tcW w:w="1414" w:type="dxa"/>
            <w:tcMar/>
          </w:tcPr>
          <w:p w:rsidR="00EF5B0D" w:rsidP="76EBA888" w:rsidRDefault="00EF5B0D" w14:paraId="2FCDB51A" w14:textId="53359616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4.</w:t>
            </w:r>
            <w:r w:rsidRPr="76EBA888" w:rsidR="610B654F">
              <w:rPr>
                <w:rFonts w:ascii="Times New Roman" w:hAnsi="Times New Roman" w:eastAsia="Times New Roman" w:cs="Times New Roman"/>
              </w:rPr>
              <w:t>1</w:t>
            </w:r>
            <w:r w:rsidRPr="76EBA888" w:rsidR="7691B297">
              <w:rPr>
                <w:rFonts w:ascii="Times New Roman" w:hAnsi="Times New Roman" w:eastAsia="Times New Roman" w:cs="Times New Roman"/>
              </w:rPr>
              <w:t xml:space="preserve"> (0.</w:t>
            </w:r>
            <w:r w:rsidRPr="76EBA888" w:rsidR="610B654F">
              <w:rPr>
                <w:rFonts w:ascii="Times New Roman" w:hAnsi="Times New Roman" w:eastAsia="Times New Roman" w:cs="Times New Roman"/>
              </w:rPr>
              <w:t>2</w:t>
            </w:r>
            <w:r w:rsidRPr="76EBA888" w:rsidR="7691B297">
              <w:rPr>
                <w:rFonts w:ascii="Times New Roman" w:hAnsi="Times New Roman" w:eastAsia="Times New Roman" w:cs="Times New Roman"/>
              </w:rPr>
              <w:t>, 293.</w:t>
            </w:r>
            <w:r w:rsidRPr="76EBA888" w:rsidR="610B654F">
              <w:rPr>
                <w:rFonts w:ascii="Times New Roman" w:hAnsi="Times New Roman" w:eastAsia="Times New Roman" w:cs="Times New Roman"/>
              </w:rPr>
              <w:t>6</w:t>
            </w:r>
            <w:r w:rsidRPr="76EBA888" w:rsidR="7691B297">
              <w:rPr>
                <w:rFonts w:ascii="Times New Roman" w:hAnsi="Times New Roman" w:eastAsia="Times New Roman" w:cs="Times New Roman"/>
              </w:rPr>
              <w:t>)</w:t>
            </w:r>
          </w:p>
        </w:tc>
        <w:tc>
          <w:tcPr>
            <w:tcW w:w="1616" w:type="dxa"/>
            <w:tcMar/>
          </w:tcPr>
          <w:p w:rsidR="00EF5B0D" w:rsidP="76EBA888" w:rsidRDefault="00EF5B0D" w14:paraId="2074E4FB" w14:textId="6EB4F952">
            <w:pPr>
              <w:rPr>
                <w:rFonts w:ascii="Times New Roman" w:hAnsi="Times New Roman" w:eastAsia="Times New Roman" w:cs="Times New Roman"/>
              </w:rPr>
            </w:pPr>
            <w:r w:rsidRPr="76EBA888" w:rsidR="7691B297">
              <w:rPr>
                <w:rFonts w:ascii="Times New Roman" w:hAnsi="Times New Roman" w:eastAsia="Times New Roman" w:cs="Times New Roman"/>
              </w:rPr>
              <w:t>0.52</w:t>
            </w:r>
          </w:p>
        </w:tc>
      </w:tr>
    </w:tbl>
    <w:p w:rsidR="00C67753" w:rsidP="76EBA888" w:rsidRDefault="00C67753" w14:paraId="5A93492E" w14:textId="66A5C808">
      <w:pPr>
        <w:pStyle w:val="Normal"/>
        <w:rPr>
          <w:rFonts w:ascii="Times New Roman" w:hAnsi="Times New Roman" w:eastAsia="Times New Roman" w:cs="Times New Roman"/>
        </w:rPr>
      </w:pPr>
      <w:r w:rsidRPr="76EBA888" w:rsidR="34C956C0">
        <w:rPr>
          <w:rFonts w:ascii="Times New Roman" w:hAnsi="Times New Roman" w:eastAsia="Times New Roman" w:cs="Times New Roman"/>
        </w:rPr>
        <w:t xml:space="preserve">Abbreviations: </w:t>
      </w:r>
      <w:r w:rsidRPr="76EBA888" w:rsidR="79CF27EC">
        <w:rPr>
          <w:rFonts w:ascii="Times New Roman" w:hAnsi="Times New Roman" w:eastAsia="Times New Roman" w:cs="Times New Roman"/>
        </w:rPr>
        <w:t xml:space="preserve">MOUD: Medications for opioid use disorder; </w:t>
      </w:r>
      <w:r w:rsidRPr="76EBA888" w:rsidR="34C956C0">
        <w:rPr>
          <w:rFonts w:ascii="Times New Roman" w:hAnsi="Times New Roman" w:eastAsia="Times New Roman" w:cs="Times New Roman"/>
        </w:rPr>
        <w:t>CI: Confidence interval.</w:t>
      </w:r>
    </w:p>
    <w:p w:rsidR="00C67753" w:rsidP="76EBA888" w:rsidRDefault="00C67753" w14:paraId="0D16B865" w14:textId="54E1E1BF">
      <w:pPr>
        <w:rPr>
          <w:rFonts w:ascii="Times New Roman" w:hAnsi="Times New Roman" w:eastAsia="Times New Roman" w:cs="Times New Roman"/>
        </w:rPr>
      </w:pPr>
      <w:r w:rsidRPr="76EBA888" w:rsidR="26333959">
        <w:rPr>
          <w:rFonts w:ascii="Times New Roman" w:hAnsi="Times New Roman" w:eastAsia="Times New Roman" w:cs="Times New Roman"/>
          <w:vertAlign w:val="superscript"/>
        </w:rPr>
        <w:t>a</w:t>
      </w:r>
      <w:r w:rsidRPr="76EBA888" w:rsidR="26333959">
        <w:rPr>
          <w:rFonts w:ascii="Times New Roman" w:hAnsi="Times New Roman" w:eastAsia="Times New Roman" w:cs="Times New Roman"/>
        </w:rPr>
        <w:t>Odds ratio of those who used the app vs. did not use app</w:t>
      </w:r>
    </w:p>
    <w:p w:rsidR="00C67753" w:rsidP="76EBA888" w:rsidRDefault="00C67753" w14:paraId="3E2C7653" w14:textId="53291112">
      <w:pPr>
        <w:pStyle w:val="Normal"/>
        <w:rPr>
          <w:rFonts w:ascii="Times New Roman" w:hAnsi="Times New Roman" w:eastAsia="Times New Roman" w:cs="Times New Roman"/>
        </w:rPr>
      </w:pPr>
      <w:r w:rsidRPr="76EBA888" w:rsidR="26333959">
        <w:rPr>
          <w:rFonts w:ascii="Times New Roman" w:hAnsi="Times New Roman" w:eastAsia="Times New Roman" w:cs="Times New Roman"/>
          <w:vertAlign w:val="superscript"/>
        </w:rPr>
        <w:t>b</w:t>
      </w:r>
      <w:r w:rsidRPr="76EBA888" w:rsidR="26333959">
        <w:rPr>
          <w:rFonts w:ascii="Times New Roman" w:hAnsi="Times New Roman" w:eastAsia="Times New Roman" w:cs="Times New Roman"/>
        </w:rPr>
        <w:t>Odds ratio of those who engaged the peer navigator vs. did not engage the peer navigator</w:t>
      </w:r>
    </w:p>
    <w:p w:rsidR="00C67753" w:rsidRDefault="00C67753" w14:paraId="41BE747C" w14:textId="6E65A753"/>
    <w:p w:rsidR="002236B3" w:rsidRDefault="002236B3" w14:paraId="70BA5003" w14:textId="77777777"/>
    <w:sectPr w:rsidR="002236B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FA8"/>
    <w:rsid w:val="002236B3"/>
    <w:rsid w:val="00300E75"/>
    <w:rsid w:val="004F6CA0"/>
    <w:rsid w:val="00655434"/>
    <w:rsid w:val="006B7DB5"/>
    <w:rsid w:val="00742886"/>
    <w:rsid w:val="00854ABD"/>
    <w:rsid w:val="00856B6B"/>
    <w:rsid w:val="009D6525"/>
    <w:rsid w:val="009E3123"/>
    <w:rsid w:val="00A510B8"/>
    <w:rsid w:val="00B40126"/>
    <w:rsid w:val="00BE46A0"/>
    <w:rsid w:val="00C67753"/>
    <w:rsid w:val="00EF5B0D"/>
    <w:rsid w:val="00F5505F"/>
    <w:rsid w:val="00F87FA8"/>
    <w:rsid w:val="01C12A13"/>
    <w:rsid w:val="03A6062B"/>
    <w:rsid w:val="047330B4"/>
    <w:rsid w:val="04F59FDF"/>
    <w:rsid w:val="07C39E9D"/>
    <w:rsid w:val="0DB25BF3"/>
    <w:rsid w:val="0EAE2C01"/>
    <w:rsid w:val="10677E03"/>
    <w:rsid w:val="11921C63"/>
    <w:rsid w:val="132C9BDA"/>
    <w:rsid w:val="16EC3823"/>
    <w:rsid w:val="18541CAD"/>
    <w:rsid w:val="1DCE021A"/>
    <w:rsid w:val="24EF0481"/>
    <w:rsid w:val="251CE638"/>
    <w:rsid w:val="2622604C"/>
    <w:rsid w:val="26333959"/>
    <w:rsid w:val="28A3CDF0"/>
    <w:rsid w:val="2A333016"/>
    <w:rsid w:val="2FB327B4"/>
    <w:rsid w:val="330B3090"/>
    <w:rsid w:val="34C956C0"/>
    <w:rsid w:val="3659B485"/>
    <w:rsid w:val="36F5E8B6"/>
    <w:rsid w:val="3C0E7BEC"/>
    <w:rsid w:val="3D177033"/>
    <w:rsid w:val="3F0DDFE5"/>
    <w:rsid w:val="3FA9D5C7"/>
    <w:rsid w:val="3FF13D13"/>
    <w:rsid w:val="418274DD"/>
    <w:rsid w:val="43D1A76F"/>
    <w:rsid w:val="45E62577"/>
    <w:rsid w:val="4617AE88"/>
    <w:rsid w:val="4A89B837"/>
    <w:rsid w:val="4AD1A554"/>
    <w:rsid w:val="56119775"/>
    <w:rsid w:val="59E90E51"/>
    <w:rsid w:val="5F466A94"/>
    <w:rsid w:val="5FB55F60"/>
    <w:rsid w:val="610B654F"/>
    <w:rsid w:val="618DD2B2"/>
    <w:rsid w:val="6620FB35"/>
    <w:rsid w:val="688419CF"/>
    <w:rsid w:val="6A52F812"/>
    <w:rsid w:val="6E59F0BF"/>
    <w:rsid w:val="6F651697"/>
    <w:rsid w:val="70D12F5C"/>
    <w:rsid w:val="751F9141"/>
    <w:rsid w:val="75887C5F"/>
    <w:rsid w:val="7691B297"/>
    <w:rsid w:val="76EBA888"/>
    <w:rsid w:val="77A6317D"/>
    <w:rsid w:val="797BF5FD"/>
    <w:rsid w:val="79CF27EC"/>
    <w:rsid w:val="7A21AB55"/>
    <w:rsid w:val="7B5CB0FF"/>
    <w:rsid w:val="7C5171B8"/>
    <w:rsid w:val="7EA9D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44C37"/>
  <w15:chartTrackingRefBased/>
  <w15:docId w15:val="{5FBF078B-CCF9-4B62-885C-1C2335217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7FA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FA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F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F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F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F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F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F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F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87FA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87FA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87FA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87FA8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87FA8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87FA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87FA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87FA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87F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FA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87FA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F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87F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FA8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F87F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F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F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FA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87F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F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7FA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4FEEF034D55F439789550094457E2D" ma:contentTypeVersion="18" ma:contentTypeDescription="Create a new document." ma:contentTypeScope="" ma:versionID="99fa1ee6ed611fb6e07d388ae80ed5b7">
  <xsd:schema xmlns:xsd="http://www.w3.org/2001/XMLSchema" xmlns:xs="http://www.w3.org/2001/XMLSchema" xmlns:p="http://schemas.microsoft.com/office/2006/metadata/properties" xmlns:ns3="ae6d503c-c21e-4ac5-8880-52558ca24f8e" xmlns:ns4="17fbccbe-63e4-4f8c-a16f-3360ea8a9292" targetNamespace="http://schemas.microsoft.com/office/2006/metadata/properties" ma:root="true" ma:fieldsID="a7385eae77be0d4f74c9a814033c60e7" ns3:_="" ns4:_="">
    <xsd:import namespace="ae6d503c-c21e-4ac5-8880-52558ca24f8e"/>
    <xsd:import namespace="17fbccbe-63e4-4f8c-a16f-3360ea8a92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6d503c-c21e-4ac5-8880-52558ca24f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fbccbe-63e4-4f8c-a16f-3360ea8a929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e6d503c-c21e-4ac5-8880-52558ca24f8e" xsi:nil="true"/>
  </documentManagement>
</p:properties>
</file>

<file path=customXml/itemProps1.xml><?xml version="1.0" encoding="utf-8"?>
<ds:datastoreItem xmlns:ds="http://schemas.openxmlformats.org/officeDocument/2006/customXml" ds:itemID="{AF4D40FB-BAD1-4184-8145-0C856962A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6d503c-c21e-4ac5-8880-52558ca24f8e"/>
    <ds:schemaRef ds:uri="17fbccbe-63e4-4f8c-a16f-3360ea8a92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E144B8-6C6E-41C6-AECC-1895BF9926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890837-FBFE-4BC6-9F2B-7712079042CB}">
  <ds:schemaRefs>
    <ds:schemaRef ds:uri="http://schemas.microsoft.com/office/2006/metadata/properties"/>
    <ds:schemaRef ds:uri="http://schemas.microsoft.com/office/infopath/2007/PartnerControls"/>
    <ds:schemaRef ds:uri="ae6d503c-c21e-4ac5-8880-52558ca24f8e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Johns Hopkin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a Latimer</dc:creator>
  <keywords/>
  <dc:description/>
  <lastModifiedBy>Maria Latimer</lastModifiedBy>
  <revision>6</revision>
  <dcterms:created xsi:type="dcterms:W3CDTF">2025-10-27T15:17:00.0000000Z</dcterms:created>
  <dcterms:modified xsi:type="dcterms:W3CDTF">2025-10-27T19:56:41.142034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4FEEF034D55F439789550094457E2D</vt:lpwstr>
  </property>
</Properties>
</file>